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60F9" w:rsidRPr="000B39B5" w:rsidRDefault="00D960F9" w:rsidP="00D960F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0B39B5"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b/>
          <w:bCs/>
          <w:sz w:val="24"/>
          <w:szCs w:val="24"/>
        </w:rPr>
        <w:t>dditional file</w:t>
      </w:r>
      <w:r w:rsidRPr="000B39B5">
        <w:rPr>
          <w:rFonts w:ascii="Times New Roman" w:hAnsi="Times New Roman" w:cs="Times New Roman"/>
          <w:b/>
          <w:bCs/>
          <w:sz w:val="24"/>
          <w:szCs w:val="24"/>
        </w:rPr>
        <w:t xml:space="preserve"> 2.</w:t>
      </w:r>
      <w:proofErr w:type="gramEnd"/>
      <w:r w:rsidRPr="000B39B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B39B5">
        <w:rPr>
          <w:rFonts w:ascii="Times New Roman" w:hAnsi="Times New Roman" w:cs="Times New Roman"/>
          <w:sz w:val="24"/>
          <w:szCs w:val="24"/>
        </w:rPr>
        <w:t xml:space="preserve">Comorbidities of the study respondents overall and stratified by mean monthly migraine days (MMDs). </w:t>
      </w:r>
    </w:p>
    <w:tbl>
      <w:tblPr>
        <w:tblW w:w="10060" w:type="dxa"/>
        <w:tblLook w:val="04A0" w:firstRow="1" w:lastRow="0" w:firstColumn="1" w:lastColumn="0" w:noHBand="0" w:noVBand="1"/>
      </w:tblPr>
      <w:tblGrid>
        <w:gridCol w:w="3681"/>
        <w:gridCol w:w="1134"/>
        <w:gridCol w:w="1559"/>
        <w:gridCol w:w="1559"/>
        <w:gridCol w:w="1276"/>
        <w:gridCol w:w="851"/>
      </w:tblGrid>
      <w:tr w:rsidR="00D960F9" w:rsidRPr="00741DC4" w:rsidTr="00563099">
        <w:trPr>
          <w:trHeight w:val="300"/>
        </w:trPr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D960F9" w:rsidRPr="00741DC4" w:rsidRDefault="00D960F9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Comorbiditi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D960F9" w:rsidRPr="00741DC4" w:rsidRDefault="00D960F9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Overal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D960F9" w:rsidRPr="00741DC4" w:rsidRDefault="00D960F9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3B02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4 ≤ MMD &lt; 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D960F9" w:rsidRPr="00741DC4" w:rsidRDefault="00D960F9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8 ≤ MMD &lt; 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D960F9" w:rsidRPr="00741DC4" w:rsidRDefault="00D960F9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MMD ≥ 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D960F9" w:rsidRPr="00741DC4" w:rsidRDefault="00D960F9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-value</w:t>
            </w:r>
          </w:p>
        </w:tc>
      </w:tr>
      <w:tr w:rsidR="00D960F9" w:rsidRPr="00741DC4" w:rsidTr="00563099">
        <w:trPr>
          <w:trHeight w:val="300"/>
        </w:trPr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960F9" w:rsidRPr="00741DC4" w:rsidRDefault="00D960F9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960F9" w:rsidRPr="00741DC4" w:rsidRDefault="00D960F9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3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960F9" w:rsidRPr="00741DC4" w:rsidRDefault="00D960F9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960F9" w:rsidRPr="00741DC4" w:rsidRDefault="00D960F9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960F9" w:rsidRPr="00741DC4" w:rsidRDefault="00D960F9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960F9" w:rsidRPr="00741DC4" w:rsidRDefault="00D960F9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D960F9" w:rsidRPr="00741DC4" w:rsidTr="00563099">
        <w:trPr>
          <w:trHeight w:val="300"/>
        </w:trPr>
        <w:tc>
          <w:tcPr>
            <w:tcW w:w="100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960F9" w:rsidRPr="00741DC4" w:rsidRDefault="00D960F9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Chronic pain</w:t>
            </w:r>
          </w:p>
        </w:tc>
      </w:tr>
      <w:tr w:rsidR="00D960F9" w:rsidRPr="00741DC4" w:rsidTr="00563099">
        <w:trPr>
          <w:trHeight w:val="300"/>
        </w:trPr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960F9" w:rsidRPr="00741DC4" w:rsidRDefault="00D960F9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 Chronic pain (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960F9" w:rsidRPr="00741DC4" w:rsidRDefault="00D960F9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63 (18.6)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960F9" w:rsidRPr="00741DC4" w:rsidRDefault="00D960F9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16 (12.0)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960F9" w:rsidRPr="00741DC4" w:rsidRDefault="00D960F9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29 (20.9)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960F9" w:rsidRPr="00741DC4" w:rsidRDefault="00D960F9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18 (27.3)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960F9" w:rsidRPr="00741DC4" w:rsidRDefault="00D960F9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0.023</w:t>
            </w:r>
          </w:p>
        </w:tc>
      </w:tr>
      <w:tr w:rsidR="00D960F9" w:rsidRPr="00741DC4" w:rsidTr="00563099">
        <w:trPr>
          <w:trHeight w:val="300"/>
        </w:trPr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960F9" w:rsidRPr="00741DC4" w:rsidRDefault="00D960F9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 Chronic back pain (%) osteoarthrit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960F9" w:rsidRPr="00741DC4" w:rsidRDefault="00D960F9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33 (9.8)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960F9" w:rsidRPr="00741DC4" w:rsidRDefault="00D960F9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9 (6.8)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960F9" w:rsidRPr="00741DC4" w:rsidRDefault="00D960F9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14 (10.1)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960F9" w:rsidRPr="00741DC4" w:rsidRDefault="00D960F9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10 (15.2)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960F9" w:rsidRPr="00741DC4" w:rsidRDefault="00D960F9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70</w:t>
            </w:r>
          </w:p>
        </w:tc>
      </w:tr>
      <w:tr w:rsidR="00D960F9" w:rsidRPr="00741DC4" w:rsidTr="00563099">
        <w:trPr>
          <w:trHeight w:val="300"/>
        </w:trPr>
        <w:tc>
          <w:tcPr>
            <w:tcW w:w="100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960F9" w:rsidRPr="00741DC4" w:rsidRDefault="00D960F9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741DC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Cardiometabolic</w:t>
            </w:r>
            <w:proofErr w:type="spellEnd"/>
            <w:r w:rsidRPr="00741DC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 disorders</w:t>
            </w:r>
          </w:p>
        </w:tc>
      </w:tr>
      <w:tr w:rsidR="00D960F9" w:rsidRPr="00741DC4" w:rsidTr="00563099">
        <w:trPr>
          <w:trHeight w:val="300"/>
        </w:trPr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960F9" w:rsidRPr="00741DC4" w:rsidRDefault="00D960F9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 Diabetes type 1 (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960F9" w:rsidRPr="00741DC4" w:rsidRDefault="00D960F9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3 (0.9)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960F9" w:rsidRPr="00741DC4" w:rsidRDefault="00D960F9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1 (0.8)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960F9" w:rsidRPr="00741DC4" w:rsidRDefault="00D960F9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0 (0.0)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960F9" w:rsidRPr="00741DC4" w:rsidRDefault="00D960F9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2 (3.0)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960F9" w:rsidRPr="00741DC4" w:rsidRDefault="00D960F9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52</w:t>
            </w:r>
          </w:p>
        </w:tc>
      </w:tr>
      <w:tr w:rsidR="00D960F9" w:rsidRPr="00741DC4" w:rsidTr="00563099">
        <w:trPr>
          <w:trHeight w:val="300"/>
        </w:trPr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960F9" w:rsidRPr="00741DC4" w:rsidRDefault="00D960F9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 Diabetes type 2 (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960F9" w:rsidRPr="00741DC4" w:rsidRDefault="00D960F9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12 (3.6)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960F9" w:rsidRPr="00741DC4" w:rsidRDefault="00D960F9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8 (6.0)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960F9" w:rsidRPr="00741DC4" w:rsidRDefault="00D960F9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1 (0.7)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960F9" w:rsidRPr="00741DC4" w:rsidRDefault="00D960F9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3 (4.5)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960F9" w:rsidRPr="00741DC4" w:rsidRDefault="00D960F9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0.039</w:t>
            </w:r>
          </w:p>
        </w:tc>
      </w:tr>
      <w:tr w:rsidR="00D960F9" w:rsidRPr="00741DC4" w:rsidTr="00563099">
        <w:trPr>
          <w:trHeight w:val="300"/>
        </w:trPr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960F9" w:rsidRPr="00741DC4" w:rsidRDefault="00D960F9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 Obesity (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960F9" w:rsidRPr="00741DC4" w:rsidRDefault="00D960F9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93 (27.5)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960F9" w:rsidRPr="00741DC4" w:rsidRDefault="00D960F9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41 (30.8)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960F9" w:rsidRPr="00741DC4" w:rsidRDefault="00D960F9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38 (27.3)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960F9" w:rsidRPr="00741DC4" w:rsidRDefault="00D960F9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14 (21.2)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960F9" w:rsidRPr="00741DC4" w:rsidRDefault="00D960F9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59</w:t>
            </w:r>
          </w:p>
        </w:tc>
      </w:tr>
      <w:tr w:rsidR="00D960F9" w:rsidRPr="00741DC4" w:rsidTr="00563099">
        <w:trPr>
          <w:trHeight w:val="300"/>
        </w:trPr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960F9" w:rsidRPr="00741DC4" w:rsidRDefault="00D960F9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 Cardiovascular disease (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960F9" w:rsidRPr="00741DC4" w:rsidRDefault="00D960F9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20 (5.9)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960F9" w:rsidRPr="00741DC4" w:rsidRDefault="00D960F9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11 (8.3)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960F9" w:rsidRPr="00741DC4" w:rsidRDefault="00D960F9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6 (4.3)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960F9" w:rsidRPr="00741DC4" w:rsidRDefault="00D960F9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3 (4.5)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960F9" w:rsidRPr="00741DC4" w:rsidRDefault="00D960F9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73</w:t>
            </w:r>
          </w:p>
        </w:tc>
      </w:tr>
      <w:tr w:rsidR="00D960F9" w:rsidRPr="00741DC4" w:rsidTr="00563099">
        <w:trPr>
          <w:trHeight w:val="300"/>
        </w:trPr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960F9" w:rsidRPr="00741DC4" w:rsidRDefault="00D960F9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 High blood pressure (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960F9" w:rsidRPr="00741DC4" w:rsidRDefault="00D960F9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56 (16.6)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960F9" w:rsidRPr="00741DC4" w:rsidRDefault="00D960F9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26 (19.5)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960F9" w:rsidRPr="00741DC4" w:rsidRDefault="00D960F9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18 (12.9)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960F9" w:rsidRPr="00741DC4" w:rsidRDefault="00D960F9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12 (18.2)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960F9" w:rsidRPr="00741DC4" w:rsidRDefault="00D960F9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17</w:t>
            </w:r>
          </w:p>
        </w:tc>
      </w:tr>
      <w:tr w:rsidR="00D960F9" w:rsidRPr="00741DC4" w:rsidTr="00563099">
        <w:trPr>
          <w:trHeight w:val="300"/>
        </w:trPr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960F9" w:rsidRPr="00741DC4" w:rsidRDefault="00D960F9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 High cholesterol (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960F9" w:rsidRPr="00741DC4" w:rsidRDefault="00D960F9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28 (8.3)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960F9" w:rsidRPr="00741DC4" w:rsidRDefault="00D960F9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13 (9.8)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960F9" w:rsidRPr="00741DC4" w:rsidRDefault="00D960F9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7 (5.0)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960F9" w:rsidRPr="00741DC4" w:rsidRDefault="00D960F9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8 (12.1)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960F9" w:rsidRPr="00741DC4" w:rsidRDefault="00D960F9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65</w:t>
            </w:r>
          </w:p>
        </w:tc>
      </w:tr>
      <w:tr w:rsidR="00D960F9" w:rsidRPr="00741DC4" w:rsidTr="00563099">
        <w:trPr>
          <w:trHeight w:val="300"/>
        </w:trPr>
        <w:tc>
          <w:tcPr>
            <w:tcW w:w="100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960F9" w:rsidRPr="00741DC4" w:rsidRDefault="00D960F9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Mental health-related</w:t>
            </w:r>
          </w:p>
        </w:tc>
      </w:tr>
      <w:tr w:rsidR="00D960F9" w:rsidRPr="00741DC4" w:rsidTr="00563099">
        <w:trPr>
          <w:trHeight w:val="300"/>
        </w:trPr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960F9" w:rsidRPr="00741DC4" w:rsidRDefault="00D960F9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 Anxiety (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960F9" w:rsidRPr="00741DC4" w:rsidRDefault="00D960F9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49 (14.5)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960F9" w:rsidRPr="00741DC4" w:rsidRDefault="00D960F9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19 (14.3)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960F9" w:rsidRPr="00741DC4" w:rsidRDefault="00D960F9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19 (13.7)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960F9" w:rsidRPr="00741DC4" w:rsidRDefault="00D960F9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11 (16.7)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960F9" w:rsidRPr="00741DC4" w:rsidRDefault="00D960F9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47</w:t>
            </w:r>
          </w:p>
        </w:tc>
      </w:tr>
      <w:tr w:rsidR="00D960F9" w:rsidRPr="00741DC4" w:rsidTr="00563099">
        <w:trPr>
          <w:trHeight w:val="300"/>
        </w:trPr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960F9" w:rsidRPr="00741DC4" w:rsidRDefault="00D960F9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 Depression (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960F9" w:rsidRPr="00741DC4" w:rsidRDefault="00D960F9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58 (17.2)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960F9" w:rsidRPr="00741DC4" w:rsidRDefault="00D960F9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26 (19.5)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960F9" w:rsidRPr="00741DC4" w:rsidRDefault="00D960F9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19 (13.7)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960F9" w:rsidRPr="00741DC4" w:rsidRDefault="00D960F9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13 (19.7)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960F9" w:rsidRPr="00741DC4" w:rsidRDefault="00D960F9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63</w:t>
            </w:r>
          </w:p>
        </w:tc>
      </w:tr>
      <w:tr w:rsidR="00D960F9" w:rsidRPr="00741DC4" w:rsidTr="00563099">
        <w:trPr>
          <w:trHeight w:val="300"/>
        </w:trPr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960F9" w:rsidRPr="00741DC4" w:rsidRDefault="00D960F9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 Insomnia/sleep disorder (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960F9" w:rsidRPr="00741DC4" w:rsidRDefault="00D960F9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70 (20.7)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960F9" w:rsidRPr="00741DC4" w:rsidRDefault="00D960F9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25 (18.8)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960F9" w:rsidRPr="00741DC4" w:rsidRDefault="00D960F9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28 (20.1)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960F9" w:rsidRPr="00741DC4" w:rsidRDefault="00D960F9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17 (25.8)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960F9" w:rsidRPr="00741DC4" w:rsidRDefault="00D960F9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10</w:t>
            </w:r>
          </w:p>
        </w:tc>
      </w:tr>
      <w:tr w:rsidR="00D960F9" w:rsidRPr="00741DC4" w:rsidTr="00563099">
        <w:trPr>
          <w:trHeight w:val="300"/>
        </w:trPr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960F9" w:rsidRPr="00741DC4" w:rsidRDefault="00D960F9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 Chronic fatigue syndrome (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960F9" w:rsidRPr="00741DC4" w:rsidRDefault="00D960F9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10 (3.0)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960F9" w:rsidRPr="00741DC4" w:rsidRDefault="00D960F9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2 (1.5)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960F9" w:rsidRPr="00741DC4" w:rsidRDefault="00D960F9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5 (3.6)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960F9" w:rsidRPr="00741DC4" w:rsidRDefault="00D960F9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3 (4.5)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960F9" w:rsidRPr="00741DC4" w:rsidRDefault="00D960F9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07</w:t>
            </w:r>
          </w:p>
        </w:tc>
      </w:tr>
      <w:tr w:rsidR="00D960F9" w:rsidRPr="00741DC4" w:rsidTr="00563099">
        <w:trPr>
          <w:trHeight w:val="300"/>
        </w:trPr>
        <w:tc>
          <w:tcPr>
            <w:tcW w:w="100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960F9" w:rsidRPr="00741DC4" w:rsidRDefault="00D960F9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Other disorders</w:t>
            </w:r>
          </w:p>
        </w:tc>
      </w:tr>
      <w:tr w:rsidR="00D960F9" w:rsidRPr="00741DC4" w:rsidTr="00563099">
        <w:trPr>
          <w:trHeight w:val="300"/>
        </w:trPr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960F9" w:rsidRPr="00741DC4" w:rsidRDefault="00D960F9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 Asthma (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960F9" w:rsidRPr="00741DC4" w:rsidRDefault="00D960F9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37 (10.9)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960F9" w:rsidRPr="00741DC4" w:rsidRDefault="00D960F9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13 (9.8)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960F9" w:rsidRPr="00741DC4" w:rsidRDefault="00D960F9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15 (10.8)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960F9" w:rsidRPr="00741DC4" w:rsidRDefault="00D960F9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9 (13.6)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960F9" w:rsidRPr="00741DC4" w:rsidRDefault="00D960F9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12</w:t>
            </w:r>
          </w:p>
        </w:tc>
      </w:tr>
      <w:tr w:rsidR="00D960F9" w:rsidRPr="00741DC4" w:rsidTr="00563099">
        <w:trPr>
          <w:trHeight w:val="300"/>
        </w:trPr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960F9" w:rsidRPr="00741DC4" w:rsidRDefault="00D960F9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 Epilepsy (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960F9" w:rsidRPr="00741DC4" w:rsidRDefault="00D960F9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4 (1.2)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960F9" w:rsidRPr="00741DC4" w:rsidRDefault="00D960F9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0 (0.0)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960F9" w:rsidRPr="00741DC4" w:rsidRDefault="00D960F9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3 (2.2)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960F9" w:rsidRPr="00741DC4" w:rsidRDefault="00D960F9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1 (1.5)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960F9" w:rsidRPr="00741DC4" w:rsidRDefault="00D960F9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51</w:t>
            </w:r>
          </w:p>
        </w:tc>
      </w:tr>
      <w:tr w:rsidR="00D960F9" w:rsidRPr="00741DC4" w:rsidTr="00563099">
        <w:trPr>
          <w:trHeight w:val="300"/>
        </w:trPr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960F9" w:rsidRPr="00741DC4" w:rsidRDefault="00D960F9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 Allergy (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960F9" w:rsidRPr="00741DC4" w:rsidRDefault="00D960F9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113 (33.4)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960F9" w:rsidRPr="00741DC4" w:rsidRDefault="00D960F9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39 (29.3)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960F9" w:rsidRPr="00741DC4" w:rsidRDefault="00D960F9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47 (33.8)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960F9" w:rsidRPr="00741DC4" w:rsidRDefault="00D960F9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27 (40.9)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960F9" w:rsidRPr="00741DC4" w:rsidRDefault="00D960F9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62</w:t>
            </w:r>
          </w:p>
        </w:tc>
      </w:tr>
      <w:tr w:rsidR="00D960F9" w:rsidRPr="00741DC4" w:rsidTr="00563099">
        <w:trPr>
          <w:trHeight w:val="300"/>
        </w:trPr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960F9" w:rsidRPr="00741DC4" w:rsidRDefault="00D960F9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 Rheumatoid arthritis/chronic joint inflammation/fibromyalgia (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960F9" w:rsidRPr="00741DC4" w:rsidRDefault="00D960F9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36 (10.7)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960F9" w:rsidRPr="00741DC4" w:rsidRDefault="00D960F9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13 (9.8)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960F9" w:rsidRPr="00741DC4" w:rsidRDefault="00D960F9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15 (10.8)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960F9" w:rsidRPr="00741DC4" w:rsidRDefault="00D960F9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8 (12.1)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960F9" w:rsidRPr="00741DC4" w:rsidRDefault="00D960F9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78</w:t>
            </w:r>
          </w:p>
        </w:tc>
      </w:tr>
      <w:tr w:rsidR="00D960F9" w:rsidRPr="00741DC4" w:rsidTr="00563099">
        <w:trPr>
          <w:trHeight w:val="300"/>
        </w:trPr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960F9" w:rsidRPr="00741DC4" w:rsidRDefault="00D960F9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 Osteoporosis (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960F9" w:rsidRPr="00741DC4" w:rsidRDefault="00D960F9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6 (1.8)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960F9" w:rsidRPr="00741DC4" w:rsidRDefault="00D960F9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2 (1.5)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960F9" w:rsidRPr="00741DC4" w:rsidRDefault="00D960F9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2 (1.4)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960F9" w:rsidRPr="00741DC4" w:rsidRDefault="00D960F9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2 (3.0)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960F9" w:rsidRPr="00741DC4" w:rsidRDefault="00D960F9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49</w:t>
            </w:r>
          </w:p>
        </w:tc>
      </w:tr>
      <w:tr w:rsidR="00D960F9" w:rsidRPr="00741DC4" w:rsidTr="00563099">
        <w:trPr>
          <w:trHeight w:val="300"/>
        </w:trPr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960F9" w:rsidRPr="00741DC4" w:rsidRDefault="00D960F9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 Chronic gastrointestinal diseases (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960F9" w:rsidRPr="00741DC4" w:rsidRDefault="00D960F9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77 (22.8)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960F9" w:rsidRPr="00741DC4" w:rsidRDefault="00D960F9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27 (20.3)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960F9" w:rsidRPr="00741DC4" w:rsidRDefault="00D960F9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34 (24.5)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960F9" w:rsidRPr="00741DC4" w:rsidRDefault="00D960F9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16 (24.2)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960F9" w:rsidRPr="00741DC4" w:rsidRDefault="00D960F9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681</w:t>
            </w:r>
          </w:p>
        </w:tc>
      </w:tr>
      <w:tr w:rsidR="00D960F9" w:rsidRPr="00741DC4" w:rsidTr="00563099">
        <w:trPr>
          <w:trHeight w:val="300"/>
        </w:trPr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960F9" w:rsidRPr="00741DC4" w:rsidRDefault="00D960F9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 Othe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not specified)</w:t>
            </w:r>
            <w:r w:rsidRPr="00741DC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960F9" w:rsidRPr="00741DC4" w:rsidRDefault="00D960F9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58 (17.2)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960F9" w:rsidRPr="00741DC4" w:rsidRDefault="00D960F9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18 (13.5)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960F9" w:rsidRPr="00741DC4" w:rsidRDefault="00D960F9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27 (19.4)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960F9" w:rsidRPr="00741DC4" w:rsidRDefault="00D960F9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13 (19.7)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960F9" w:rsidRPr="00741DC4" w:rsidRDefault="00D960F9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62</w:t>
            </w:r>
          </w:p>
        </w:tc>
      </w:tr>
      <w:tr w:rsidR="00D960F9" w:rsidRPr="00741DC4" w:rsidTr="00563099">
        <w:trPr>
          <w:trHeight w:val="300"/>
        </w:trPr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960F9" w:rsidRPr="00741DC4" w:rsidRDefault="00D960F9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None of the above (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960F9" w:rsidRPr="00741DC4" w:rsidRDefault="00D960F9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72 (21.3)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960F9" w:rsidRPr="00741DC4" w:rsidRDefault="00D960F9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31 (23.3)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960F9" w:rsidRPr="00741DC4" w:rsidRDefault="00D960F9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28 (20.1)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960F9" w:rsidRPr="00741DC4" w:rsidRDefault="00D960F9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13 (19.7)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960F9" w:rsidRPr="00741DC4" w:rsidRDefault="00D960F9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66</w:t>
            </w:r>
          </w:p>
        </w:tc>
      </w:tr>
    </w:tbl>
    <w:p w:rsidR="00D960F9" w:rsidRDefault="00D960F9" w:rsidP="00D960F9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B39B5">
        <w:rPr>
          <w:rFonts w:ascii="Times New Roman" w:hAnsi="Times New Roman" w:cs="Times New Roman"/>
          <w:sz w:val="24"/>
          <w:szCs w:val="24"/>
        </w:rPr>
        <w:t>Results are presented as absolute number and percentage of respondents.</w:t>
      </w:r>
    </w:p>
    <w:p w:rsidR="000C6448" w:rsidRDefault="000C6448">
      <w:bookmarkStart w:id="0" w:name="_GoBack"/>
      <w:bookmarkEnd w:id="0"/>
    </w:p>
    <w:sectPr w:rsidR="000C64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60F9"/>
    <w:rsid w:val="000C6448"/>
    <w:rsid w:val="00D960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8</Words>
  <Characters>1588</Characters>
  <Application>Microsoft Office Word</Application>
  <DocSecurity>0</DocSecurity>
  <Lines>13</Lines>
  <Paragraphs>3</Paragraphs>
  <ScaleCrop>false</ScaleCrop>
  <Company/>
  <LinksUpToDate>false</LinksUpToDate>
  <CharactersWithSpaces>18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MAPACANG</cp:lastModifiedBy>
  <cp:revision>1</cp:revision>
  <dcterms:created xsi:type="dcterms:W3CDTF">2020-09-17T14:12:00Z</dcterms:created>
  <dcterms:modified xsi:type="dcterms:W3CDTF">2020-09-17T14:13:00Z</dcterms:modified>
</cp:coreProperties>
</file>